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B8A3D4" w14:textId="77777777" w:rsidR="00D92855" w:rsidRPr="00CE7501" w:rsidRDefault="00D92855" w:rsidP="00D92855">
      <w:pPr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CE7501">
        <w:rPr>
          <w:rFonts w:ascii="Arial" w:hAnsi="Arial" w:cs="Arial"/>
          <w:b/>
          <w:sz w:val="22"/>
          <w:szCs w:val="22"/>
          <w:lang w:val="en-US"/>
        </w:rPr>
        <w:t xml:space="preserve">Supplementary table 1: </w:t>
      </w:r>
    </w:p>
    <w:p w14:paraId="2E71A7A0" w14:textId="77777777" w:rsidR="00D92855" w:rsidRPr="00CE7501" w:rsidRDefault="00D92855" w:rsidP="00D92855">
      <w:pPr>
        <w:spacing w:line="360" w:lineRule="auto"/>
        <w:jc w:val="both"/>
        <w:outlineLvl w:val="0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TabeladeLista21"/>
        <w:tblW w:w="7621" w:type="dxa"/>
        <w:tblLayout w:type="fixed"/>
        <w:tblLook w:val="04A0" w:firstRow="1" w:lastRow="0" w:firstColumn="1" w:lastColumn="0" w:noHBand="0" w:noVBand="1"/>
      </w:tblPr>
      <w:tblGrid>
        <w:gridCol w:w="2943"/>
        <w:gridCol w:w="1560"/>
        <w:gridCol w:w="1876"/>
        <w:gridCol w:w="1242"/>
      </w:tblGrid>
      <w:tr w:rsidR="00FA4AF2" w:rsidRPr="00CE7501" w14:paraId="565031E5" w14:textId="77777777" w:rsidTr="00595B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D9D9D9" w:themeFill="background1" w:themeFillShade="D9"/>
          </w:tcPr>
          <w:p w14:paraId="59387406" w14:textId="77777777" w:rsidR="00D92855" w:rsidRPr="00CE7501" w:rsidRDefault="00D92855" w:rsidP="00E8545C">
            <w:pPr>
              <w:tabs>
                <w:tab w:val="right" w:pos="2512"/>
              </w:tabs>
              <w:jc w:val="both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proofErr w:type="spellStart"/>
            <w:r w:rsidRPr="00CE7501">
              <w:rPr>
                <w:rFonts w:ascii="Arial" w:hAnsi="Arial" w:cs="Arial"/>
                <w:sz w:val="20"/>
                <w:szCs w:val="20"/>
              </w:rPr>
              <w:t>Characteristics</w:t>
            </w:r>
            <w:proofErr w:type="spellEnd"/>
            <w:r w:rsidRPr="00CE750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5C7EE48" w14:textId="77777777" w:rsidR="00D92855" w:rsidRPr="00CE7501" w:rsidRDefault="00D92855" w:rsidP="00E8545C">
            <w:pPr>
              <w:tabs>
                <w:tab w:val="left" w:pos="918"/>
              </w:tabs>
              <w:ind w:left="317" w:hanging="28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>Whole</w:t>
            </w:r>
            <w:proofErr w:type="spellEnd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proofErr w:type="spellStart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>cohort</w:t>
            </w:r>
            <w:proofErr w:type="spellEnd"/>
          </w:p>
          <w:p w14:paraId="420D33C5" w14:textId="77777777" w:rsidR="00D92855" w:rsidRPr="00CE7501" w:rsidRDefault="00D92855" w:rsidP="00E854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750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876" w:type="dxa"/>
            <w:shd w:val="clear" w:color="auto" w:fill="D9D9D9" w:themeFill="background1" w:themeFillShade="D9"/>
          </w:tcPr>
          <w:p w14:paraId="0F87F0D3" w14:textId="77777777" w:rsidR="00D92855" w:rsidRPr="00CE7501" w:rsidRDefault="00D92855" w:rsidP="00E854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 xml:space="preserve">No </w:t>
            </w:r>
            <w:proofErr w:type="spellStart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>severe</w:t>
            </w:r>
            <w:proofErr w:type="spellEnd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 xml:space="preserve"> fatigue</w:t>
            </w:r>
          </w:p>
          <w:p w14:paraId="6D2E8379" w14:textId="77777777" w:rsidR="00D92855" w:rsidRPr="00CE7501" w:rsidRDefault="00D92855" w:rsidP="00E854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CE7501">
              <w:rPr>
                <w:rFonts w:ascii="Arial" w:hAnsi="Arial" w:cs="Arial"/>
                <w:sz w:val="20"/>
                <w:szCs w:val="20"/>
              </w:rPr>
              <w:t>N (%)</w:t>
            </w:r>
          </w:p>
        </w:tc>
        <w:tc>
          <w:tcPr>
            <w:tcW w:w="1242" w:type="dxa"/>
            <w:shd w:val="clear" w:color="auto" w:fill="D9D9D9" w:themeFill="background1" w:themeFillShade="D9"/>
          </w:tcPr>
          <w:p w14:paraId="2C76BB55" w14:textId="77777777" w:rsidR="00D92855" w:rsidRPr="00CE7501" w:rsidRDefault="00D92855" w:rsidP="00E854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>Severe</w:t>
            </w:r>
            <w:proofErr w:type="spellEnd"/>
            <w:r w:rsidRPr="00CE7501">
              <w:rPr>
                <w:rFonts w:ascii="Arial" w:hAnsi="Arial" w:cs="Arial"/>
                <w:b w:val="0"/>
                <w:sz w:val="20"/>
                <w:szCs w:val="20"/>
              </w:rPr>
              <w:t xml:space="preserve"> fatigue</w:t>
            </w:r>
          </w:p>
          <w:p w14:paraId="61FD87D0" w14:textId="77777777" w:rsidR="00D92855" w:rsidRPr="00CE7501" w:rsidRDefault="00D92855" w:rsidP="00E8545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E7501">
              <w:rPr>
                <w:rFonts w:ascii="Arial" w:hAnsi="Arial" w:cs="Arial"/>
                <w:sz w:val="20"/>
                <w:szCs w:val="20"/>
              </w:rPr>
              <w:t xml:space="preserve"> N (%)</w:t>
            </w:r>
          </w:p>
        </w:tc>
      </w:tr>
      <w:tr w:rsidR="00FA4AF2" w:rsidRPr="00CE7501" w14:paraId="03995DE0" w14:textId="77777777" w:rsidTr="00E8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4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D96F748" w14:textId="77777777" w:rsidR="00D92855" w:rsidRPr="00CE7501" w:rsidRDefault="00D92855" w:rsidP="00E8545C">
            <w:pPr>
              <w:jc w:val="center"/>
              <w:rPr>
                <w:rFonts w:ascii="Arial" w:hAnsi="Arial" w:cs="Arial"/>
                <w:caps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caps/>
                <w:sz w:val="18"/>
                <w:szCs w:val="18"/>
                <w:lang w:val="en-US"/>
              </w:rPr>
              <w:t>Breast cancer</w:t>
            </w:r>
          </w:p>
        </w:tc>
      </w:tr>
      <w:tr w:rsidR="00FA4AF2" w:rsidRPr="00CE7501" w14:paraId="79DBD8C2" w14:textId="77777777" w:rsidTr="00595B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DB31040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PA befor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39E228EE" w14:textId="77777777" w:rsidR="001807E2" w:rsidRPr="00CE7501" w:rsidRDefault="001807E2" w:rsidP="001807E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tive</w:t>
            </w:r>
          </w:p>
          <w:p w14:paraId="498331BA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active</w:t>
            </w:r>
          </w:p>
          <w:p w14:paraId="29B6D759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66703F7B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E4D7B77" w14:textId="3F79283F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056 (87.1)</w:t>
            </w:r>
          </w:p>
          <w:p w14:paraId="7B403CD4" w14:textId="2609D221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53 (12.6)</w:t>
            </w:r>
          </w:p>
          <w:p w14:paraId="13DC33E8" w14:textId="61CEFC46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4 (0.3)</w:t>
            </w:r>
          </w:p>
        </w:tc>
        <w:tc>
          <w:tcPr>
            <w:tcW w:w="1876" w:type="dxa"/>
            <w:shd w:val="clear" w:color="auto" w:fill="auto"/>
          </w:tcPr>
          <w:p w14:paraId="01C003EE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B1AD8F1" w14:textId="5CB103C9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97 (37.6)</w:t>
            </w:r>
          </w:p>
          <w:p w14:paraId="3E63813A" w14:textId="0DEB279D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3 (34.6)</w:t>
            </w:r>
          </w:p>
          <w:p w14:paraId="536C7A62" w14:textId="115B739A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 (50.0)</w:t>
            </w:r>
          </w:p>
        </w:tc>
        <w:tc>
          <w:tcPr>
            <w:tcW w:w="1242" w:type="dxa"/>
            <w:shd w:val="clear" w:color="auto" w:fill="auto"/>
          </w:tcPr>
          <w:p w14:paraId="039FDDD8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CB47F34" w14:textId="5D66C310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659 (62.4)</w:t>
            </w:r>
          </w:p>
          <w:p w14:paraId="270E4B96" w14:textId="4A5628B5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00 (65.4)</w:t>
            </w:r>
          </w:p>
          <w:p w14:paraId="5F69D34B" w14:textId="6664972C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 (50.0)</w:t>
            </w:r>
          </w:p>
        </w:tc>
      </w:tr>
      <w:tr w:rsidR="00FA4AF2" w:rsidRPr="00CE7501" w14:paraId="3A2E0B88" w14:textId="77777777" w:rsidTr="0059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21775A1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Change in PA sinc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2E3AAA38" w14:textId="4B5AE36E" w:rsidR="00D92855" w:rsidRPr="00CE7501" w:rsidRDefault="00D92855" w:rsidP="00E8545C">
            <w:pPr>
              <w:ind w:left="708" w:hanging="708"/>
              <w:jc w:val="both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ncreased/maintained PA </w:t>
            </w:r>
          </w:p>
          <w:p w14:paraId="78D3DD35" w14:textId="368348F6" w:rsidR="00B2054F" w:rsidRPr="00CE7501" w:rsidRDefault="00B2054F" w:rsidP="00B2054F">
            <w:pPr>
              <w:ind w:left="708" w:hanging="708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ecreased PA/remained inactive </w:t>
            </w:r>
          </w:p>
          <w:p w14:paraId="1BA0EF07" w14:textId="77777777" w:rsidR="00D92855" w:rsidRPr="00CE7501" w:rsidRDefault="00D92855" w:rsidP="00E8545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07FE9A5E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607345A8" w14:textId="27D2CF48" w:rsidR="00B2054F" w:rsidRPr="00CE7501" w:rsidRDefault="00B2054F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57 (45.9)</w:t>
            </w:r>
          </w:p>
          <w:p w14:paraId="0FF03616" w14:textId="68EEAF95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651 (53.7)</w:t>
            </w:r>
          </w:p>
          <w:p w14:paraId="0D57B693" w14:textId="29CAECE4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0.4)</w:t>
            </w:r>
          </w:p>
        </w:tc>
        <w:tc>
          <w:tcPr>
            <w:tcW w:w="1876" w:type="dxa"/>
            <w:shd w:val="clear" w:color="auto" w:fill="auto"/>
          </w:tcPr>
          <w:p w14:paraId="7903CAF0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3CBD6E3" w14:textId="7C6E8BF2" w:rsidR="00B2054F" w:rsidRPr="00CE7501" w:rsidRDefault="00B2054F" w:rsidP="00B20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74 (49.2)</w:t>
            </w:r>
          </w:p>
          <w:p w14:paraId="218D5978" w14:textId="37FBBB2D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76 (27.0)</w:t>
            </w:r>
          </w:p>
          <w:p w14:paraId="1CB0FA48" w14:textId="4F48755A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 (40)</w:t>
            </w:r>
          </w:p>
        </w:tc>
        <w:tc>
          <w:tcPr>
            <w:tcW w:w="1242" w:type="dxa"/>
            <w:shd w:val="clear" w:color="auto" w:fill="auto"/>
          </w:tcPr>
          <w:p w14:paraId="4C7E6AC1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EC6746B" w14:textId="3C0850A5" w:rsidR="00B2054F" w:rsidRPr="00CE7501" w:rsidRDefault="00B2054F" w:rsidP="00B20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83 (50.8)</w:t>
            </w:r>
          </w:p>
          <w:p w14:paraId="28D25CB6" w14:textId="260AA5BB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475 (73.0)</w:t>
            </w:r>
          </w:p>
          <w:p w14:paraId="674AC32A" w14:textId="0184BDF8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 (60)</w:t>
            </w:r>
          </w:p>
        </w:tc>
      </w:tr>
      <w:tr w:rsidR="00FA4AF2" w:rsidRPr="00CE7501" w14:paraId="475E26FB" w14:textId="77777777" w:rsidTr="00E854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4"/>
            <w:shd w:val="clear" w:color="auto" w:fill="auto"/>
          </w:tcPr>
          <w:p w14:paraId="137D421E" w14:textId="77777777" w:rsidR="00D92855" w:rsidRPr="00CE7501" w:rsidRDefault="00D92855" w:rsidP="00E8545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E7501">
              <w:rPr>
                <w:rFonts w:ascii="Arial" w:hAnsi="Arial" w:cs="Arial"/>
                <w:caps/>
                <w:sz w:val="18"/>
                <w:szCs w:val="18"/>
                <w:lang w:val="en-US"/>
              </w:rPr>
              <w:t>Prostate Cancer</w:t>
            </w:r>
          </w:p>
        </w:tc>
      </w:tr>
      <w:tr w:rsidR="00FA4AF2" w:rsidRPr="00CE7501" w14:paraId="7213C28F" w14:textId="77777777" w:rsidTr="0059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20A39DD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PA befor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7246B6F7" w14:textId="77777777" w:rsidR="001807E2" w:rsidRPr="00CE7501" w:rsidRDefault="001807E2" w:rsidP="001807E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tive</w:t>
            </w:r>
          </w:p>
          <w:p w14:paraId="5D5A7C1F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active</w:t>
            </w:r>
          </w:p>
          <w:p w14:paraId="26D4AD83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481130EA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FE488AE" w14:textId="6D049367" w:rsidR="001807E2" w:rsidRPr="00CE7501" w:rsidRDefault="001807E2" w:rsidP="001807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87 (90.9)</w:t>
            </w:r>
          </w:p>
          <w:p w14:paraId="568E4EEF" w14:textId="6397CE60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5 (8.2)</w:t>
            </w:r>
          </w:p>
          <w:p w14:paraId="6BD751A3" w14:textId="51D531BC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4 (0.9)</w:t>
            </w:r>
          </w:p>
        </w:tc>
        <w:tc>
          <w:tcPr>
            <w:tcW w:w="1876" w:type="dxa"/>
            <w:shd w:val="clear" w:color="auto" w:fill="auto"/>
          </w:tcPr>
          <w:p w14:paraId="3E63B999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015EDE" w14:textId="5B870CF1" w:rsidR="001807E2" w:rsidRPr="00CE7501" w:rsidRDefault="001807E2" w:rsidP="001807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87 (74.2)</w:t>
            </w:r>
          </w:p>
          <w:p w14:paraId="12D40544" w14:textId="67085410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1 (60.0)</w:t>
            </w:r>
          </w:p>
          <w:p w14:paraId="64AA48C4" w14:textId="458DD3D6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4 (100)</w:t>
            </w:r>
          </w:p>
        </w:tc>
        <w:tc>
          <w:tcPr>
            <w:tcW w:w="1242" w:type="dxa"/>
            <w:shd w:val="clear" w:color="auto" w:fill="auto"/>
          </w:tcPr>
          <w:p w14:paraId="73B681B5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76A54E9" w14:textId="5C788E10" w:rsidR="001807E2" w:rsidRPr="00CE7501" w:rsidRDefault="001807E2" w:rsidP="001807E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00 (25.8)</w:t>
            </w:r>
          </w:p>
          <w:p w14:paraId="3B9AFC48" w14:textId="17EED3C8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4 (40.0)</w:t>
            </w:r>
          </w:p>
          <w:p w14:paraId="32975139" w14:textId="403F680A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A4AF2" w:rsidRPr="00CE7501" w14:paraId="03269443" w14:textId="77777777" w:rsidTr="00595BB8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7B1BD365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Change in PA sinc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6A3BBDFD" w14:textId="77777777" w:rsidR="00B2054F" w:rsidRPr="00CE7501" w:rsidRDefault="00B2054F" w:rsidP="00B2054F">
            <w:pPr>
              <w:ind w:left="708" w:hanging="708"/>
              <w:jc w:val="both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ncreased/maintained PA </w:t>
            </w:r>
          </w:p>
          <w:p w14:paraId="10F473A5" w14:textId="77777777" w:rsidR="00B2054F" w:rsidRPr="00CE7501" w:rsidRDefault="00B2054F" w:rsidP="00B2054F">
            <w:pPr>
              <w:ind w:left="708" w:hanging="708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ecreased PA/remained inactive </w:t>
            </w:r>
          </w:p>
          <w:p w14:paraId="25AC5425" w14:textId="0D054787" w:rsidR="00D92855" w:rsidRPr="00CE7501" w:rsidRDefault="00B2054F" w:rsidP="00B2054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5F24C816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6F40EC7" w14:textId="7AE1D29C" w:rsidR="00B2054F" w:rsidRPr="00CE7501" w:rsidRDefault="00B2054F" w:rsidP="00B20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19 (51.4)</w:t>
            </w:r>
          </w:p>
          <w:p w14:paraId="211CDA1F" w14:textId="4459984B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02 (47.2)</w:t>
            </w:r>
          </w:p>
          <w:p w14:paraId="796F402D" w14:textId="3C344532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.2)</w:t>
            </w:r>
          </w:p>
        </w:tc>
        <w:tc>
          <w:tcPr>
            <w:tcW w:w="1876" w:type="dxa"/>
            <w:shd w:val="clear" w:color="auto" w:fill="auto"/>
          </w:tcPr>
          <w:p w14:paraId="3BFE0A17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4F86510" w14:textId="3C4F61BC" w:rsidR="00B2054F" w:rsidRPr="00CE7501" w:rsidRDefault="00B2054F" w:rsidP="00B20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85 (84.5)</w:t>
            </w:r>
          </w:p>
          <w:p w14:paraId="1BD5E50E" w14:textId="4C654994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22 (60.4)</w:t>
            </w:r>
          </w:p>
          <w:p w14:paraId="45670579" w14:textId="64C49C43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242" w:type="dxa"/>
            <w:shd w:val="clear" w:color="auto" w:fill="auto"/>
          </w:tcPr>
          <w:p w14:paraId="1C49B9EB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07D462" w14:textId="65ABACF3" w:rsidR="00B2054F" w:rsidRPr="00CE7501" w:rsidRDefault="00B2054F" w:rsidP="00B2054F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4 (15.5)</w:t>
            </w:r>
          </w:p>
          <w:p w14:paraId="536E205F" w14:textId="0616D4BA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80 (39.6)</w:t>
            </w:r>
          </w:p>
          <w:p w14:paraId="28A2A87D" w14:textId="34EB8D02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A4AF2" w:rsidRPr="00CE7501" w14:paraId="32FCA13F" w14:textId="77777777" w:rsidTr="00E854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21" w:type="dxa"/>
            <w:gridSpan w:val="4"/>
            <w:shd w:val="clear" w:color="auto" w:fill="auto"/>
          </w:tcPr>
          <w:p w14:paraId="7A128170" w14:textId="6AF849FE" w:rsidR="00D92855" w:rsidRPr="00CE7501" w:rsidRDefault="00B62B38" w:rsidP="00E8545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caps/>
                <w:sz w:val="18"/>
                <w:szCs w:val="18"/>
                <w:lang w:val="en-US"/>
              </w:rPr>
              <w:t>Colo</w:t>
            </w:r>
            <w:r w:rsidR="00D92855" w:rsidRPr="00CE7501">
              <w:rPr>
                <w:rFonts w:ascii="Arial" w:hAnsi="Arial" w:cs="Arial"/>
                <w:caps/>
                <w:sz w:val="18"/>
                <w:szCs w:val="18"/>
                <w:lang w:val="en-US"/>
              </w:rPr>
              <w:t>Rectal cancer</w:t>
            </w:r>
          </w:p>
        </w:tc>
      </w:tr>
      <w:tr w:rsidR="00FA4AF2" w:rsidRPr="00CE7501" w14:paraId="1B1818AC" w14:textId="77777777" w:rsidTr="00595BB8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20C2CC86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PA befor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3F70C179" w14:textId="77777777" w:rsidR="001807E2" w:rsidRPr="00CE7501" w:rsidRDefault="001807E2" w:rsidP="001807E2">
            <w:pPr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ctive</w:t>
            </w:r>
          </w:p>
          <w:p w14:paraId="6C2CF3F7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nactive</w:t>
            </w:r>
          </w:p>
          <w:p w14:paraId="4F667F49" w14:textId="77777777" w:rsidR="00D92855" w:rsidRPr="00CE7501" w:rsidRDefault="00D92855" w:rsidP="00E8545C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2A2DEB0A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93218A0" w14:textId="6FF91029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97 (86.1)</w:t>
            </w:r>
          </w:p>
          <w:p w14:paraId="3E9E981A" w14:textId="20AEE0F6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43 (12.5)</w:t>
            </w:r>
          </w:p>
          <w:p w14:paraId="1719081D" w14:textId="40EDEA15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.5)</w:t>
            </w:r>
          </w:p>
        </w:tc>
        <w:tc>
          <w:tcPr>
            <w:tcW w:w="1876" w:type="dxa"/>
            <w:shd w:val="clear" w:color="auto" w:fill="auto"/>
          </w:tcPr>
          <w:p w14:paraId="3659065F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4DE3A5F" w14:textId="69B2A5C4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65 (55.6)</w:t>
            </w:r>
          </w:p>
          <w:p w14:paraId="10562915" w14:textId="058E2E18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8 (65.1)</w:t>
            </w:r>
          </w:p>
          <w:p w14:paraId="4F0E1956" w14:textId="3A8AF2AF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242" w:type="dxa"/>
            <w:shd w:val="clear" w:color="auto" w:fill="auto"/>
          </w:tcPr>
          <w:p w14:paraId="6AEED78C" w14:textId="77777777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D5B71BB" w14:textId="4B8D4A5C" w:rsidR="001807E2" w:rsidRPr="00CE7501" w:rsidRDefault="001807E2" w:rsidP="001807E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32 (44.4)</w:t>
            </w:r>
          </w:p>
          <w:p w14:paraId="67D017DC" w14:textId="066A93F3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5 (34.9)</w:t>
            </w:r>
          </w:p>
          <w:p w14:paraId="150C7CB0" w14:textId="41BA93AA" w:rsidR="00D92855" w:rsidRPr="00CE7501" w:rsidRDefault="00D92855" w:rsidP="00E8545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  <w:tr w:rsidR="00FA4AF2" w:rsidRPr="00CE7501" w14:paraId="66CD0132" w14:textId="77777777" w:rsidTr="00595B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shd w:val="clear" w:color="auto" w:fill="auto"/>
          </w:tcPr>
          <w:p w14:paraId="067742D3" w14:textId="77777777" w:rsidR="00D92855" w:rsidRPr="00CE7501" w:rsidRDefault="00D92855" w:rsidP="00E8545C">
            <w:pPr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 xml:space="preserve">Change in PA since </w:t>
            </w:r>
            <w:proofErr w:type="spellStart"/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Dx</w:t>
            </w:r>
            <w:proofErr w:type="spellEnd"/>
          </w:p>
          <w:p w14:paraId="71962E00" w14:textId="77777777" w:rsidR="00B2054F" w:rsidRPr="00CE7501" w:rsidRDefault="00B2054F" w:rsidP="00B2054F">
            <w:pPr>
              <w:ind w:left="708" w:hanging="708"/>
              <w:jc w:val="both"/>
              <w:rPr>
                <w:rFonts w:ascii="Arial" w:hAnsi="Arial" w:cs="Arial"/>
                <w:bCs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ncreased/maintained PA </w:t>
            </w:r>
          </w:p>
          <w:p w14:paraId="296FBD66" w14:textId="77777777" w:rsidR="00B2054F" w:rsidRPr="00CE7501" w:rsidRDefault="00B2054F" w:rsidP="00B2054F">
            <w:pPr>
              <w:ind w:left="708" w:hanging="708"/>
              <w:jc w:val="both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Decreased PA/remained inactive </w:t>
            </w:r>
          </w:p>
          <w:p w14:paraId="315DE307" w14:textId="3EC1AE39" w:rsidR="00D92855" w:rsidRPr="00CE7501" w:rsidRDefault="00B2054F" w:rsidP="00B2054F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560" w:type="dxa"/>
            <w:shd w:val="clear" w:color="auto" w:fill="auto"/>
          </w:tcPr>
          <w:p w14:paraId="79DB5C8E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DFE2FA3" w14:textId="6FE40BEF" w:rsidR="00B2054F" w:rsidRPr="00CE7501" w:rsidRDefault="00B2054F" w:rsidP="00B20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35 (39.1)</w:t>
            </w:r>
          </w:p>
          <w:p w14:paraId="6F7AABB2" w14:textId="1AAABB93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205 (59.4)</w:t>
            </w:r>
          </w:p>
          <w:p w14:paraId="03EC0C3C" w14:textId="22EAB1AC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.5)</w:t>
            </w:r>
          </w:p>
        </w:tc>
        <w:tc>
          <w:tcPr>
            <w:tcW w:w="1876" w:type="dxa"/>
            <w:shd w:val="clear" w:color="auto" w:fill="auto"/>
          </w:tcPr>
          <w:p w14:paraId="119E0269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42AB69F" w14:textId="0CABC1B3" w:rsidR="00B2054F" w:rsidRPr="00CE7501" w:rsidRDefault="00B2054F" w:rsidP="00B20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98 (72.6)</w:t>
            </w:r>
          </w:p>
          <w:p w14:paraId="75CF3ADA" w14:textId="34329A10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95 (46.3)</w:t>
            </w:r>
          </w:p>
          <w:p w14:paraId="031AC092" w14:textId="144D2DD5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5 (100)</w:t>
            </w:r>
          </w:p>
        </w:tc>
        <w:tc>
          <w:tcPr>
            <w:tcW w:w="1242" w:type="dxa"/>
            <w:shd w:val="clear" w:color="auto" w:fill="auto"/>
          </w:tcPr>
          <w:p w14:paraId="345A5258" w14:textId="7777777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3C34552" w14:textId="2DBFB80D" w:rsidR="00B2054F" w:rsidRPr="00CE7501" w:rsidRDefault="00B2054F" w:rsidP="00B2054F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37 (27.4)</w:t>
            </w:r>
          </w:p>
          <w:p w14:paraId="0815C162" w14:textId="2F0495A7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110 (53.7)</w:t>
            </w:r>
          </w:p>
          <w:p w14:paraId="6A916498" w14:textId="5DEDF3B8" w:rsidR="00D92855" w:rsidRPr="00CE7501" w:rsidRDefault="00D92855" w:rsidP="00E8545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E7501">
              <w:rPr>
                <w:rFonts w:ascii="Arial" w:hAnsi="Arial" w:cs="Arial"/>
                <w:sz w:val="18"/>
                <w:szCs w:val="18"/>
                <w:lang w:val="en-US"/>
              </w:rPr>
              <w:t>0 (0)</w:t>
            </w:r>
          </w:p>
        </w:tc>
      </w:tr>
    </w:tbl>
    <w:p w14:paraId="61B3BD2B" w14:textId="77777777" w:rsidR="00D92855" w:rsidRPr="00CE7501" w:rsidRDefault="00D92855" w:rsidP="00D92855">
      <w:pPr>
        <w:spacing w:after="200" w:line="276" w:lineRule="auto"/>
        <w:rPr>
          <w:rFonts w:ascii="Arial" w:hAnsi="Arial" w:cs="Arial"/>
          <w:b/>
          <w:caps/>
          <w:sz w:val="22"/>
          <w:szCs w:val="22"/>
          <w:lang w:val="en-US"/>
        </w:rPr>
      </w:pPr>
    </w:p>
    <w:p w14:paraId="476D0AF0" w14:textId="03B64507" w:rsidR="00D92855" w:rsidRPr="00CE7501" w:rsidRDefault="00D92855" w:rsidP="00D92855">
      <w:pPr>
        <w:spacing w:after="200" w:line="276" w:lineRule="auto"/>
        <w:rPr>
          <w:rFonts w:ascii="Arial" w:hAnsi="Arial" w:cs="Arial"/>
          <w:b/>
          <w:caps/>
          <w:sz w:val="22"/>
          <w:szCs w:val="22"/>
          <w:lang w:val="en-US"/>
        </w:rPr>
      </w:pPr>
    </w:p>
    <w:sectPr w:rsidR="00D92855" w:rsidRPr="00CE750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884A5F" w14:textId="77777777" w:rsidR="00137D38" w:rsidRDefault="00137D38" w:rsidP="006852CF">
      <w:r>
        <w:separator/>
      </w:r>
    </w:p>
  </w:endnote>
  <w:endnote w:type="continuationSeparator" w:id="0">
    <w:p w14:paraId="40D1CBD1" w14:textId="77777777" w:rsidR="00137D38" w:rsidRDefault="00137D38" w:rsidP="006852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1302602"/>
      <w:docPartObj>
        <w:docPartGallery w:val="Page Numbers (Bottom of Page)"/>
        <w:docPartUnique/>
      </w:docPartObj>
    </w:sdtPr>
    <w:sdtEndPr/>
    <w:sdtContent>
      <w:p w14:paraId="57F0A4DD" w14:textId="77777777" w:rsidR="00137D38" w:rsidRDefault="00137D3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6C75">
          <w:rPr>
            <w:noProof/>
          </w:rPr>
          <w:t>1</w:t>
        </w:r>
        <w:r>
          <w:fldChar w:fldCharType="end"/>
        </w:r>
      </w:p>
    </w:sdtContent>
  </w:sdt>
  <w:p w14:paraId="45F1A9A5" w14:textId="77777777" w:rsidR="00137D38" w:rsidRDefault="00137D3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F82F39" w14:textId="77777777" w:rsidR="00137D38" w:rsidRDefault="00137D38" w:rsidP="006852CF">
      <w:r>
        <w:separator/>
      </w:r>
    </w:p>
  </w:footnote>
  <w:footnote w:type="continuationSeparator" w:id="0">
    <w:p w14:paraId="7FD49DA9" w14:textId="77777777" w:rsidR="00137D38" w:rsidRDefault="00137D38" w:rsidP="006852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E4E8A"/>
    <w:multiLevelType w:val="hybridMultilevel"/>
    <w:tmpl w:val="7B7E2BCE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1F01396"/>
    <w:multiLevelType w:val="hybridMultilevel"/>
    <w:tmpl w:val="85267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4FE3D0F"/>
    <w:multiLevelType w:val="multilevel"/>
    <w:tmpl w:val="30B27156"/>
    <w:lvl w:ilvl="0">
      <w:start w:val="423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3">
    <w:nsid w:val="11A515D3"/>
    <w:multiLevelType w:val="hybridMultilevel"/>
    <w:tmpl w:val="3CDE7350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C07DD2"/>
    <w:multiLevelType w:val="hybridMultilevel"/>
    <w:tmpl w:val="21D2BF96"/>
    <w:lvl w:ilvl="0" w:tplc="3C722F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516990"/>
    <w:multiLevelType w:val="hybridMultilevel"/>
    <w:tmpl w:val="7BA0363A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2235DF"/>
    <w:multiLevelType w:val="hybridMultilevel"/>
    <w:tmpl w:val="E434520C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99875F0"/>
    <w:multiLevelType w:val="hybridMultilevel"/>
    <w:tmpl w:val="6E68073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9A56255"/>
    <w:multiLevelType w:val="hybridMultilevel"/>
    <w:tmpl w:val="66CC14A2"/>
    <w:lvl w:ilvl="0" w:tplc="029A2D7E">
      <w:numFmt w:val="bullet"/>
      <w:lvlText w:val="-"/>
      <w:lvlJc w:val="left"/>
      <w:pPr>
        <w:ind w:left="8217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893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965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1037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1109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1181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1253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1325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13977" w:hanging="360"/>
      </w:pPr>
      <w:rPr>
        <w:rFonts w:ascii="Wingdings" w:hAnsi="Wingdings" w:hint="default"/>
      </w:rPr>
    </w:lvl>
  </w:abstractNum>
  <w:abstractNum w:abstractNumId="9">
    <w:nsid w:val="2C4106CF"/>
    <w:multiLevelType w:val="hybridMultilevel"/>
    <w:tmpl w:val="DCC2BFD8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35265B"/>
    <w:multiLevelType w:val="hybridMultilevel"/>
    <w:tmpl w:val="177C6D98"/>
    <w:lvl w:ilvl="0" w:tplc="D31EAB24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BC59FF"/>
    <w:multiLevelType w:val="multilevel"/>
    <w:tmpl w:val="040C0029"/>
    <w:lvl w:ilvl="0">
      <w:start w:val="1"/>
      <w:numFmt w:val="decimal"/>
      <w:pStyle w:val="Titre1"/>
      <w:suff w:val="space"/>
      <w:lvlText w:val="Chapitre %1"/>
      <w:lvlJc w:val="left"/>
      <w:pPr>
        <w:ind w:left="0" w:firstLine="0"/>
      </w:pPr>
    </w:lvl>
    <w:lvl w:ilvl="1">
      <w:start w:val="1"/>
      <w:numFmt w:val="none"/>
      <w:pStyle w:val="Titre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Titre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Titre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Titre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Titre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Titre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Titre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Titre9"/>
      <w:suff w:val="nothing"/>
      <w:lvlText w:val=""/>
      <w:lvlJc w:val="left"/>
      <w:pPr>
        <w:ind w:left="0" w:firstLine="0"/>
      </w:pPr>
    </w:lvl>
  </w:abstractNum>
  <w:abstractNum w:abstractNumId="12">
    <w:nsid w:val="3D371D37"/>
    <w:multiLevelType w:val="hybridMultilevel"/>
    <w:tmpl w:val="F2321AD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F446457"/>
    <w:multiLevelType w:val="hybridMultilevel"/>
    <w:tmpl w:val="E26AB0C8"/>
    <w:lvl w:ilvl="0" w:tplc="E98C492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A448ED"/>
    <w:multiLevelType w:val="hybridMultilevel"/>
    <w:tmpl w:val="DBCA6E96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35550F"/>
    <w:multiLevelType w:val="hybridMultilevel"/>
    <w:tmpl w:val="8DDA8156"/>
    <w:lvl w:ilvl="0" w:tplc="D69494C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5749DE"/>
    <w:multiLevelType w:val="hybridMultilevel"/>
    <w:tmpl w:val="FFDC3E88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C75F48"/>
    <w:multiLevelType w:val="hybridMultilevel"/>
    <w:tmpl w:val="05A6EDB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DAE6443"/>
    <w:multiLevelType w:val="hybridMultilevel"/>
    <w:tmpl w:val="F5FAFEF0"/>
    <w:lvl w:ilvl="0" w:tplc="62A4ABF8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D612B5A"/>
    <w:multiLevelType w:val="hybridMultilevel"/>
    <w:tmpl w:val="3BF6A198"/>
    <w:lvl w:ilvl="0" w:tplc="CDD2746E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1500978"/>
    <w:multiLevelType w:val="hybridMultilevel"/>
    <w:tmpl w:val="FB54654C"/>
    <w:lvl w:ilvl="0" w:tplc="EE5492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A468F5"/>
    <w:multiLevelType w:val="hybridMultilevel"/>
    <w:tmpl w:val="13FE568E"/>
    <w:lvl w:ilvl="0" w:tplc="B0C4D626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E263F2"/>
    <w:multiLevelType w:val="hybridMultilevel"/>
    <w:tmpl w:val="EB0AA124"/>
    <w:lvl w:ilvl="0" w:tplc="B7F0F2FA">
      <w:start w:val="201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F083760"/>
    <w:multiLevelType w:val="hybridMultilevel"/>
    <w:tmpl w:val="8F32FAFC"/>
    <w:lvl w:ilvl="0" w:tplc="5A12E8BE">
      <w:start w:val="1"/>
      <w:numFmt w:val="upperLetter"/>
      <w:lvlText w:val="%1."/>
      <w:lvlJc w:val="left"/>
      <w:pPr>
        <w:ind w:left="720" w:hanging="360"/>
      </w:pPr>
      <w:rPr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F122A27"/>
    <w:multiLevelType w:val="hybridMultilevel"/>
    <w:tmpl w:val="88048908"/>
    <w:lvl w:ilvl="0" w:tplc="029A2D7E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F13635F"/>
    <w:multiLevelType w:val="hybridMultilevel"/>
    <w:tmpl w:val="A1A0063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1"/>
  </w:num>
  <w:num w:numId="3">
    <w:abstractNumId w:val="22"/>
  </w:num>
  <w:num w:numId="4">
    <w:abstractNumId w:val="11"/>
  </w:num>
  <w:num w:numId="5">
    <w:abstractNumId w:val="12"/>
  </w:num>
  <w:num w:numId="6">
    <w:abstractNumId w:val="7"/>
  </w:num>
  <w:num w:numId="7">
    <w:abstractNumId w:val="23"/>
  </w:num>
  <w:num w:numId="8">
    <w:abstractNumId w:val="6"/>
  </w:num>
  <w:num w:numId="9">
    <w:abstractNumId w:val="9"/>
  </w:num>
  <w:num w:numId="10">
    <w:abstractNumId w:val="10"/>
  </w:num>
  <w:num w:numId="11">
    <w:abstractNumId w:val="13"/>
  </w:num>
  <w:num w:numId="12">
    <w:abstractNumId w:val="24"/>
  </w:num>
  <w:num w:numId="13">
    <w:abstractNumId w:val="5"/>
  </w:num>
  <w:num w:numId="14">
    <w:abstractNumId w:val="3"/>
  </w:num>
  <w:num w:numId="15">
    <w:abstractNumId w:val="8"/>
  </w:num>
  <w:num w:numId="16">
    <w:abstractNumId w:val="16"/>
  </w:num>
  <w:num w:numId="17">
    <w:abstractNumId w:val="14"/>
  </w:num>
  <w:num w:numId="18">
    <w:abstractNumId w:val="0"/>
  </w:num>
  <w:num w:numId="19">
    <w:abstractNumId w:val="18"/>
  </w:num>
  <w:num w:numId="20">
    <w:abstractNumId w:val="15"/>
  </w:num>
  <w:num w:numId="21">
    <w:abstractNumId w:val="2"/>
  </w:num>
  <w:num w:numId="22">
    <w:abstractNumId w:val="17"/>
  </w:num>
  <w:num w:numId="23">
    <w:abstractNumId w:val="25"/>
  </w:num>
  <w:num w:numId="24">
    <w:abstractNumId w:val="4"/>
  </w:num>
  <w:num w:numId="25">
    <w:abstractNumId w:val="1"/>
  </w:num>
  <w:num w:numId="26">
    <w:abstractNumId w:val="2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AZ-DUARTE-LUIS INES-MARIA">
    <w15:presenceInfo w15:providerId="AD" w15:userId="S-1-5-21-4180503393-3342193872-1561575708-6279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A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B5B7A"/>
    <w:rsid w:val="00001756"/>
    <w:rsid w:val="00016221"/>
    <w:rsid w:val="000235DF"/>
    <w:rsid w:val="000252FD"/>
    <w:rsid w:val="00062FA4"/>
    <w:rsid w:val="000837D1"/>
    <w:rsid w:val="000838A0"/>
    <w:rsid w:val="000950FB"/>
    <w:rsid w:val="000A10F1"/>
    <w:rsid w:val="000B6BE0"/>
    <w:rsid w:val="000C582E"/>
    <w:rsid w:val="000D0C73"/>
    <w:rsid w:val="000E0A46"/>
    <w:rsid w:val="000E4082"/>
    <w:rsid w:val="000F5F73"/>
    <w:rsid w:val="001119C6"/>
    <w:rsid w:val="00115A77"/>
    <w:rsid w:val="00137D38"/>
    <w:rsid w:val="00141B3F"/>
    <w:rsid w:val="00147146"/>
    <w:rsid w:val="00147B68"/>
    <w:rsid w:val="0016197A"/>
    <w:rsid w:val="001758A7"/>
    <w:rsid w:val="00176CAE"/>
    <w:rsid w:val="001807E2"/>
    <w:rsid w:val="001964BD"/>
    <w:rsid w:val="001A3DE5"/>
    <w:rsid w:val="001D210C"/>
    <w:rsid w:val="001D7A71"/>
    <w:rsid w:val="001E0983"/>
    <w:rsid w:val="00204F89"/>
    <w:rsid w:val="0020577E"/>
    <w:rsid w:val="00205CBA"/>
    <w:rsid w:val="00213DF3"/>
    <w:rsid w:val="00214200"/>
    <w:rsid w:val="00226EB9"/>
    <w:rsid w:val="0023410C"/>
    <w:rsid w:val="0023672B"/>
    <w:rsid w:val="0024619E"/>
    <w:rsid w:val="002528EE"/>
    <w:rsid w:val="00255FC6"/>
    <w:rsid w:val="00272D45"/>
    <w:rsid w:val="00274692"/>
    <w:rsid w:val="0029066C"/>
    <w:rsid w:val="00290AE9"/>
    <w:rsid w:val="00293DD3"/>
    <w:rsid w:val="002A3703"/>
    <w:rsid w:val="002A57DF"/>
    <w:rsid w:val="002A64E9"/>
    <w:rsid w:val="002B73DE"/>
    <w:rsid w:val="002B7981"/>
    <w:rsid w:val="002E028B"/>
    <w:rsid w:val="002F3C59"/>
    <w:rsid w:val="00306B92"/>
    <w:rsid w:val="00311793"/>
    <w:rsid w:val="0031261B"/>
    <w:rsid w:val="00332522"/>
    <w:rsid w:val="00334F0B"/>
    <w:rsid w:val="00342005"/>
    <w:rsid w:val="00361CFA"/>
    <w:rsid w:val="00364F24"/>
    <w:rsid w:val="00382CF2"/>
    <w:rsid w:val="0039192E"/>
    <w:rsid w:val="003948CE"/>
    <w:rsid w:val="00397F87"/>
    <w:rsid w:val="003C6BB0"/>
    <w:rsid w:val="003D6826"/>
    <w:rsid w:val="003F0317"/>
    <w:rsid w:val="003F3A91"/>
    <w:rsid w:val="0040193F"/>
    <w:rsid w:val="00417446"/>
    <w:rsid w:val="00422418"/>
    <w:rsid w:val="00424862"/>
    <w:rsid w:val="00427AA6"/>
    <w:rsid w:val="00431998"/>
    <w:rsid w:val="00440F2D"/>
    <w:rsid w:val="004437E2"/>
    <w:rsid w:val="00452C3A"/>
    <w:rsid w:val="004610B4"/>
    <w:rsid w:val="004727E4"/>
    <w:rsid w:val="004845D9"/>
    <w:rsid w:val="00484875"/>
    <w:rsid w:val="00490263"/>
    <w:rsid w:val="004D1523"/>
    <w:rsid w:val="004D4762"/>
    <w:rsid w:val="004E2C71"/>
    <w:rsid w:val="004E4763"/>
    <w:rsid w:val="004F3FBE"/>
    <w:rsid w:val="004F4B04"/>
    <w:rsid w:val="00506228"/>
    <w:rsid w:val="00506A08"/>
    <w:rsid w:val="00517436"/>
    <w:rsid w:val="00520AAE"/>
    <w:rsid w:val="00541202"/>
    <w:rsid w:val="00541BC1"/>
    <w:rsid w:val="00546056"/>
    <w:rsid w:val="005569DF"/>
    <w:rsid w:val="00562CA8"/>
    <w:rsid w:val="00565D27"/>
    <w:rsid w:val="005744F2"/>
    <w:rsid w:val="00581951"/>
    <w:rsid w:val="00582C5B"/>
    <w:rsid w:val="005942FE"/>
    <w:rsid w:val="00595BB8"/>
    <w:rsid w:val="005A229D"/>
    <w:rsid w:val="005A3C04"/>
    <w:rsid w:val="005B14ED"/>
    <w:rsid w:val="005C6E0E"/>
    <w:rsid w:val="005D4A06"/>
    <w:rsid w:val="005E7D59"/>
    <w:rsid w:val="0063721D"/>
    <w:rsid w:val="0067089E"/>
    <w:rsid w:val="0067761B"/>
    <w:rsid w:val="006820BA"/>
    <w:rsid w:val="006852CF"/>
    <w:rsid w:val="006B399F"/>
    <w:rsid w:val="006B6791"/>
    <w:rsid w:val="006D2CF9"/>
    <w:rsid w:val="006D4C84"/>
    <w:rsid w:val="006F070D"/>
    <w:rsid w:val="006F262B"/>
    <w:rsid w:val="007070A4"/>
    <w:rsid w:val="00725B7F"/>
    <w:rsid w:val="007332A8"/>
    <w:rsid w:val="00740100"/>
    <w:rsid w:val="00741AC2"/>
    <w:rsid w:val="00747963"/>
    <w:rsid w:val="0075399E"/>
    <w:rsid w:val="0076042C"/>
    <w:rsid w:val="00761062"/>
    <w:rsid w:val="007611FE"/>
    <w:rsid w:val="0078395C"/>
    <w:rsid w:val="007A1D7E"/>
    <w:rsid w:val="007B2197"/>
    <w:rsid w:val="007C50A4"/>
    <w:rsid w:val="007C52EF"/>
    <w:rsid w:val="007C5B46"/>
    <w:rsid w:val="007D09C3"/>
    <w:rsid w:val="007D58E2"/>
    <w:rsid w:val="007E0FD0"/>
    <w:rsid w:val="007F2A09"/>
    <w:rsid w:val="007F370A"/>
    <w:rsid w:val="007F4AE5"/>
    <w:rsid w:val="007F6174"/>
    <w:rsid w:val="008123BA"/>
    <w:rsid w:val="0082224F"/>
    <w:rsid w:val="00822F92"/>
    <w:rsid w:val="00824673"/>
    <w:rsid w:val="0082723B"/>
    <w:rsid w:val="008554F0"/>
    <w:rsid w:val="00865819"/>
    <w:rsid w:val="008740F4"/>
    <w:rsid w:val="008775B2"/>
    <w:rsid w:val="00884792"/>
    <w:rsid w:val="008A2B9E"/>
    <w:rsid w:val="008A3A73"/>
    <w:rsid w:val="008A66E9"/>
    <w:rsid w:val="008B1B93"/>
    <w:rsid w:val="008C04E7"/>
    <w:rsid w:val="008C1FD0"/>
    <w:rsid w:val="008C5CF1"/>
    <w:rsid w:val="008D38AC"/>
    <w:rsid w:val="008E1D80"/>
    <w:rsid w:val="008E78A9"/>
    <w:rsid w:val="008F51D2"/>
    <w:rsid w:val="008F572D"/>
    <w:rsid w:val="0091001E"/>
    <w:rsid w:val="00911579"/>
    <w:rsid w:val="00911E9C"/>
    <w:rsid w:val="009301D4"/>
    <w:rsid w:val="009335F4"/>
    <w:rsid w:val="00933CE6"/>
    <w:rsid w:val="00935F0D"/>
    <w:rsid w:val="009551C2"/>
    <w:rsid w:val="0095740D"/>
    <w:rsid w:val="00963122"/>
    <w:rsid w:val="00966A1A"/>
    <w:rsid w:val="00971D1B"/>
    <w:rsid w:val="009739D4"/>
    <w:rsid w:val="00976237"/>
    <w:rsid w:val="00981F8C"/>
    <w:rsid w:val="00986C75"/>
    <w:rsid w:val="00990060"/>
    <w:rsid w:val="00995AD9"/>
    <w:rsid w:val="009A66D5"/>
    <w:rsid w:val="009B5973"/>
    <w:rsid w:val="009B6EF5"/>
    <w:rsid w:val="009C6130"/>
    <w:rsid w:val="009E2BE7"/>
    <w:rsid w:val="009E6E9B"/>
    <w:rsid w:val="009F295A"/>
    <w:rsid w:val="00A0524B"/>
    <w:rsid w:val="00A05DE0"/>
    <w:rsid w:val="00A07843"/>
    <w:rsid w:val="00A11372"/>
    <w:rsid w:val="00A13AC4"/>
    <w:rsid w:val="00A149CD"/>
    <w:rsid w:val="00A1507E"/>
    <w:rsid w:val="00A16D36"/>
    <w:rsid w:val="00A223A2"/>
    <w:rsid w:val="00A2341C"/>
    <w:rsid w:val="00A33312"/>
    <w:rsid w:val="00A4098A"/>
    <w:rsid w:val="00A44046"/>
    <w:rsid w:val="00A452A0"/>
    <w:rsid w:val="00A50DB6"/>
    <w:rsid w:val="00A566F7"/>
    <w:rsid w:val="00A71019"/>
    <w:rsid w:val="00A764E8"/>
    <w:rsid w:val="00A915BB"/>
    <w:rsid w:val="00A93BEB"/>
    <w:rsid w:val="00A95881"/>
    <w:rsid w:val="00AA7C02"/>
    <w:rsid w:val="00AB2D35"/>
    <w:rsid w:val="00AB3066"/>
    <w:rsid w:val="00AB3C4F"/>
    <w:rsid w:val="00AB4716"/>
    <w:rsid w:val="00AB5B7A"/>
    <w:rsid w:val="00AC1FBC"/>
    <w:rsid w:val="00AD247B"/>
    <w:rsid w:val="00AD2574"/>
    <w:rsid w:val="00AE3307"/>
    <w:rsid w:val="00AF2E31"/>
    <w:rsid w:val="00AF6014"/>
    <w:rsid w:val="00AF685F"/>
    <w:rsid w:val="00B0170B"/>
    <w:rsid w:val="00B062BA"/>
    <w:rsid w:val="00B1475B"/>
    <w:rsid w:val="00B2054F"/>
    <w:rsid w:val="00B21DC5"/>
    <w:rsid w:val="00B2723D"/>
    <w:rsid w:val="00B37006"/>
    <w:rsid w:val="00B62B38"/>
    <w:rsid w:val="00B666B0"/>
    <w:rsid w:val="00B93859"/>
    <w:rsid w:val="00BA26ED"/>
    <w:rsid w:val="00BA5623"/>
    <w:rsid w:val="00BC470C"/>
    <w:rsid w:val="00BD73E4"/>
    <w:rsid w:val="00BE189A"/>
    <w:rsid w:val="00BE3453"/>
    <w:rsid w:val="00BE3D6E"/>
    <w:rsid w:val="00BF3F20"/>
    <w:rsid w:val="00BF6C84"/>
    <w:rsid w:val="00C0102A"/>
    <w:rsid w:val="00C01BEB"/>
    <w:rsid w:val="00C12732"/>
    <w:rsid w:val="00C21B57"/>
    <w:rsid w:val="00C30763"/>
    <w:rsid w:val="00C311C6"/>
    <w:rsid w:val="00C3226D"/>
    <w:rsid w:val="00C45357"/>
    <w:rsid w:val="00C47FA5"/>
    <w:rsid w:val="00C677F6"/>
    <w:rsid w:val="00C85667"/>
    <w:rsid w:val="00C8632F"/>
    <w:rsid w:val="00C94E01"/>
    <w:rsid w:val="00CA3EBE"/>
    <w:rsid w:val="00CC093E"/>
    <w:rsid w:val="00CC1A64"/>
    <w:rsid w:val="00CE1228"/>
    <w:rsid w:val="00CE6A83"/>
    <w:rsid w:val="00CE7501"/>
    <w:rsid w:val="00CE7A1B"/>
    <w:rsid w:val="00D126D2"/>
    <w:rsid w:val="00D17DF0"/>
    <w:rsid w:val="00D4721D"/>
    <w:rsid w:val="00D533FF"/>
    <w:rsid w:val="00D54DBE"/>
    <w:rsid w:val="00D66AA6"/>
    <w:rsid w:val="00D7147F"/>
    <w:rsid w:val="00D74F9E"/>
    <w:rsid w:val="00D92855"/>
    <w:rsid w:val="00D945A0"/>
    <w:rsid w:val="00DA293D"/>
    <w:rsid w:val="00DB1F46"/>
    <w:rsid w:val="00DB6DF4"/>
    <w:rsid w:val="00DC4165"/>
    <w:rsid w:val="00DD3430"/>
    <w:rsid w:val="00DD58FA"/>
    <w:rsid w:val="00DF0B51"/>
    <w:rsid w:val="00DF2AC8"/>
    <w:rsid w:val="00E00B7C"/>
    <w:rsid w:val="00E05176"/>
    <w:rsid w:val="00E224ED"/>
    <w:rsid w:val="00E22FA6"/>
    <w:rsid w:val="00E32245"/>
    <w:rsid w:val="00E345F7"/>
    <w:rsid w:val="00E424E6"/>
    <w:rsid w:val="00E5368F"/>
    <w:rsid w:val="00E60857"/>
    <w:rsid w:val="00E60CD5"/>
    <w:rsid w:val="00E63023"/>
    <w:rsid w:val="00E8545C"/>
    <w:rsid w:val="00E95C4E"/>
    <w:rsid w:val="00E96771"/>
    <w:rsid w:val="00EA7C35"/>
    <w:rsid w:val="00ED1CE5"/>
    <w:rsid w:val="00ED24D1"/>
    <w:rsid w:val="00EE584D"/>
    <w:rsid w:val="00F12E13"/>
    <w:rsid w:val="00F1766D"/>
    <w:rsid w:val="00F308E4"/>
    <w:rsid w:val="00F456F7"/>
    <w:rsid w:val="00F56C25"/>
    <w:rsid w:val="00F744AF"/>
    <w:rsid w:val="00F7606F"/>
    <w:rsid w:val="00F8311A"/>
    <w:rsid w:val="00F92516"/>
    <w:rsid w:val="00FA4AF2"/>
    <w:rsid w:val="00FB01EF"/>
    <w:rsid w:val="00FB1A97"/>
    <w:rsid w:val="00FC6FE0"/>
    <w:rsid w:val="00FC7B74"/>
    <w:rsid w:val="00FD4ED6"/>
    <w:rsid w:val="00FD536E"/>
    <w:rsid w:val="00FE6617"/>
    <w:rsid w:val="00FE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,"/>
  <w:listSeparator w:val=";"/>
  <w14:docId w14:val="1BF320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7A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B5B7A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5B7A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5B7A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B5B7A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5B7A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5B7A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5B7A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5B7A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5B7A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5B7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AB5B7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AB5B7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5B7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AB5B7A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AB5B7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AB5B7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AB5B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AB5B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rsid w:val="00AB5B7A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B5B7A"/>
    <w:pPr>
      <w:jc w:val="both"/>
    </w:pPr>
    <w:rPr>
      <w:rFonts w:ascii="Calibri" w:hAnsi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5B7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5B7A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5B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5B7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5B7A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AB5B7A"/>
    <w:rPr>
      <w:color w:val="0000FF" w:themeColor="hyperlink"/>
      <w:u w:val="single"/>
    </w:rPr>
  </w:style>
  <w:style w:type="table" w:styleId="Grilledutableau">
    <w:name w:val="Table Grid"/>
    <w:basedOn w:val="TableauNormal"/>
    <w:rsid w:val="00AB5B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basedOn w:val="Policepardfaut"/>
    <w:uiPriority w:val="99"/>
    <w:semiHidden/>
    <w:unhideWhenUsed/>
    <w:rsid w:val="00AB5B7A"/>
    <w:rPr>
      <w:color w:val="800080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5B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5B7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5B7A"/>
    <w:pPr>
      <w:spacing w:after="0" w:line="240" w:lineRule="auto"/>
    </w:pPr>
    <w:rPr>
      <w:sz w:val="24"/>
      <w:szCs w:val="24"/>
    </w:rPr>
  </w:style>
  <w:style w:type="table" w:customStyle="1" w:styleId="Tableausimple41">
    <w:name w:val="Tableau simple 41"/>
    <w:basedOn w:val="TableauNormal"/>
    <w:uiPriority w:val="44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Paragraphedeliste">
    <w:name w:val="List Paragraph"/>
    <w:basedOn w:val="Normal"/>
    <w:uiPriority w:val="34"/>
    <w:qFormat/>
    <w:rsid w:val="00AB5B7A"/>
    <w:pPr>
      <w:ind w:left="720"/>
      <w:contextualSpacing/>
    </w:pPr>
  </w:style>
  <w:style w:type="table" w:customStyle="1" w:styleId="TableauListe21">
    <w:name w:val="Tableau Liste 2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11">
    <w:name w:val="Tableau Liste 2 - Accentuation 1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2-Accentuation41">
    <w:name w:val="Tableau Liste 2 - Accentuation 4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6Couleur1">
    <w:name w:val="Tableau Liste 6 Couleur1"/>
    <w:basedOn w:val="TableauNormal"/>
    <w:uiPriority w:val="51"/>
    <w:rsid w:val="00AB5B7A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B5B7A"/>
    <w:rPr>
      <w:rFonts w:ascii="Book Antiqua" w:hAnsi="Book Antiqua" w:cs="Times New Roman"/>
      <w:sz w:val="18"/>
      <w:szCs w:val="18"/>
      <w:lang w:eastAsia="fr-FR"/>
    </w:rPr>
  </w:style>
  <w:style w:type="paragraph" w:customStyle="1" w:styleId="p2">
    <w:name w:val="p2"/>
    <w:basedOn w:val="Normal"/>
    <w:rsid w:val="00AB5B7A"/>
    <w:rPr>
      <w:rFonts w:ascii="Book Antiqua" w:hAnsi="Book Antiqua" w:cs="Times New Roman"/>
      <w:sz w:val="17"/>
      <w:szCs w:val="17"/>
      <w:lang w:eastAsia="fr-FR"/>
    </w:rPr>
  </w:style>
  <w:style w:type="character" w:customStyle="1" w:styleId="apple-converted-space">
    <w:name w:val="apple-converted-space"/>
    <w:basedOn w:val="Policepardfaut"/>
    <w:rsid w:val="00AB5B7A"/>
  </w:style>
  <w:style w:type="paragraph" w:styleId="En-tte">
    <w:name w:val="header"/>
    <w:basedOn w:val="Normal"/>
    <w:link w:val="En-tteCar"/>
    <w:uiPriority w:val="99"/>
    <w:unhideWhenUsed/>
    <w:rsid w:val="00AB5B7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B5B7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B5B7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5B7A"/>
    <w:rPr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AB5B7A"/>
  </w:style>
  <w:style w:type="paragraph" w:styleId="TM1">
    <w:name w:val="toc 1"/>
    <w:basedOn w:val="Normal"/>
    <w:next w:val="Normal"/>
    <w:link w:val="TM1Car"/>
    <w:autoRedefine/>
    <w:semiHidden/>
    <w:rsid w:val="00AB5B7A"/>
    <w:pPr>
      <w:autoSpaceDE w:val="0"/>
      <w:autoSpaceDN w:val="0"/>
      <w:spacing w:line="360" w:lineRule="auto"/>
      <w:jc w:val="both"/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TM1Car">
    <w:name w:val="TM 1 Car"/>
    <w:basedOn w:val="Policepardfaut"/>
    <w:link w:val="TM1"/>
    <w:semiHidden/>
    <w:rsid w:val="00AB5B7A"/>
    <w:rPr>
      <w:rFonts w:ascii="Arial" w:eastAsia="Times New Roman" w:hAnsi="Arial" w:cs="Arial"/>
      <w:lang w:val="en-US"/>
    </w:rPr>
  </w:style>
  <w:style w:type="table" w:customStyle="1" w:styleId="TabelacomGrelhaClara1">
    <w:name w:val="Tabela com Grelha Clara1"/>
    <w:basedOn w:val="TableauNormal"/>
    <w:uiPriority w:val="40"/>
    <w:rsid w:val="00AB5B7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leauNormal"/>
    <w:uiPriority w:val="42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51">
    <w:name w:val="Tabela Simples 51"/>
    <w:basedOn w:val="TableauNormal"/>
    <w:uiPriority w:val="45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elha3-Destaque51">
    <w:name w:val="Tabela de Grelha 3 - Destaque 51"/>
    <w:basedOn w:val="TableauNormal"/>
    <w:uiPriority w:val="48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TabeladeLista21">
    <w:name w:val="Tabela de Lista 2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6Colorida1">
    <w:name w:val="Tabela de Lista 6 Colorida1"/>
    <w:basedOn w:val="TableauNormal"/>
    <w:uiPriority w:val="51"/>
    <w:rsid w:val="00AB5B7A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506A0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ng-binding">
    <w:name w:val="ng-binding"/>
    <w:basedOn w:val="Policepardfaut"/>
    <w:rsid w:val="009739D4"/>
  </w:style>
  <w:style w:type="paragraph" w:styleId="Textebrut">
    <w:name w:val="Plain Text"/>
    <w:basedOn w:val="Normal"/>
    <w:link w:val="TextebrutCar"/>
    <w:uiPriority w:val="99"/>
    <w:semiHidden/>
    <w:unhideWhenUsed/>
    <w:rsid w:val="008123BA"/>
    <w:rPr>
      <w:rFonts w:ascii="Calibri" w:hAnsi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123BA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5B7A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AB5B7A"/>
    <w:pPr>
      <w:keepNext/>
      <w:keepLines/>
      <w:numPr>
        <w:numId w:val="4"/>
      </w:numPr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B5B7A"/>
    <w:pPr>
      <w:keepNext/>
      <w:keepLines/>
      <w:numPr>
        <w:ilvl w:val="1"/>
        <w:numId w:val="4"/>
      </w:numPr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B5B7A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AB5B7A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B5B7A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B5B7A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B5B7A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B5B7A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B5B7A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5B7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AB5B7A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AB5B7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5B7A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AB5B7A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AB5B7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itre7Car">
    <w:name w:val="Titre 7 Car"/>
    <w:basedOn w:val="Policepardfaut"/>
    <w:link w:val="Titre7"/>
    <w:uiPriority w:val="9"/>
    <w:semiHidden/>
    <w:rsid w:val="00AB5B7A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Titre8Car">
    <w:name w:val="Titre 8 Car"/>
    <w:basedOn w:val="Policepardfaut"/>
    <w:link w:val="Titre8"/>
    <w:uiPriority w:val="9"/>
    <w:semiHidden/>
    <w:rsid w:val="00AB5B7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itre9Car">
    <w:name w:val="Titre 9 Car"/>
    <w:basedOn w:val="Policepardfaut"/>
    <w:link w:val="Titre9"/>
    <w:uiPriority w:val="9"/>
    <w:semiHidden/>
    <w:rsid w:val="00AB5B7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rsid w:val="00AB5B7A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AB5B7A"/>
    <w:pPr>
      <w:jc w:val="both"/>
    </w:pPr>
    <w:rPr>
      <w:rFonts w:ascii="Calibri" w:hAnsi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5B7A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5B7A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AB5B7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5B7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5B7A"/>
    <w:rPr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AB5B7A"/>
    <w:rPr>
      <w:color w:val="0000FF" w:themeColor="hyperlink"/>
      <w:u w:val="single"/>
    </w:rPr>
  </w:style>
  <w:style w:type="table" w:styleId="Grilledutableau">
    <w:name w:val="Table Grid"/>
    <w:basedOn w:val="TableauNormal"/>
    <w:rsid w:val="00AB5B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enhypertextesuivivisit">
    <w:name w:val="FollowedHyperlink"/>
    <w:basedOn w:val="Policepardfaut"/>
    <w:uiPriority w:val="99"/>
    <w:semiHidden/>
    <w:unhideWhenUsed/>
    <w:rsid w:val="00AB5B7A"/>
    <w:rPr>
      <w:color w:val="800080" w:themeColor="followedHyperlink"/>
      <w:u w:val="singl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5B7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5B7A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AB5B7A"/>
    <w:pPr>
      <w:spacing w:after="0" w:line="240" w:lineRule="auto"/>
    </w:pPr>
    <w:rPr>
      <w:sz w:val="24"/>
      <w:szCs w:val="24"/>
    </w:rPr>
  </w:style>
  <w:style w:type="table" w:customStyle="1" w:styleId="Tableausimple41">
    <w:name w:val="Tableau simple 41"/>
    <w:basedOn w:val="TableauNormal"/>
    <w:uiPriority w:val="44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TableauGrille5Fonc-Accentuation31">
    <w:name w:val="Tableau Grille 5 Foncé - Accentuation 31"/>
    <w:basedOn w:val="TableauNormal"/>
    <w:uiPriority w:val="50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paragraph" w:styleId="Paragraphedeliste">
    <w:name w:val="List Paragraph"/>
    <w:basedOn w:val="Normal"/>
    <w:uiPriority w:val="34"/>
    <w:qFormat/>
    <w:rsid w:val="00AB5B7A"/>
    <w:pPr>
      <w:ind w:left="720"/>
      <w:contextualSpacing/>
    </w:pPr>
  </w:style>
  <w:style w:type="table" w:customStyle="1" w:styleId="TableauListe21">
    <w:name w:val="Tableau Liste 2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Liste2-Accentuation11">
    <w:name w:val="Tableau Liste 2 - Accentuation 1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TableauListe2-Accentuation41">
    <w:name w:val="Tableau Liste 2 - Accentuation 4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TableauListe6Couleur1">
    <w:name w:val="Tableau Liste 6 Couleur1"/>
    <w:basedOn w:val="TableauNormal"/>
    <w:uiPriority w:val="51"/>
    <w:rsid w:val="00AB5B7A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1">
    <w:name w:val="p1"/>
    <w:basedOn w:val="Normal"/>
    <w:rsid w:val="00AB5B7A"/>
    <w:rPr>
      <w:rFonts w:ascii="Book Antiqua" w:hAnsi="Book Antiqua" w:cs="Times New Roman"/>
      <w:sz w:val="18"/>
      <w:szCs w:val="18"/>
      <w:lang w:eastAsia="fr-FR"/>
    </w:rPr>
  </w:style>
  <w:style w:type="paragraph" w:customStyle="1" w:styleId="p2">
    <w:name w:val="p2"/>
    <w:basedOn w:val="Normal"/>
    <w:rsid w:val="00AB5B7A"/>
    <w:rPr>
      <w:rFonts w:ascii="Book Antiqua" w:hAnsi="Book Antiqua" w:cs="Times New Roman"/>
      <w:sz w:val="17"/>
      <w:szCs w:val="17"/>
      <w:lang w:eastAsia="fr-FR"/>
    </w:rPr>
  </w:style>
  <w:style w:type="character" w:customStyle="1" w:styleId="apple-converted-space">
    <w:name w:val="apple-converted-space"/>
    <w:basedOn w:val="Policepardfaut"/>
    <w:rsid w:val="00AB5B7A"/>
  </w:style>
  <w:style w:type="paragraph" w:styleId="En-tte">
    <w:name w:val="header"/>
    <w:basedOn w:val="Normal"/>
    <w:link w:val="En-tteCar"/>
    <w:uiPriority w:val="99"/>
    <w:unhideWhenUsed/>
    <w:rsid w:val="00AB5B7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B5B7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AB5B7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B5B7A"/>
    <w:rPr>
      <w:sz w:val="24"/>
      <w:szCs w:val="24"/>
    </w:rPr>
  </w:style>
  <w:style w:type="character" w:styleId="Numrodepage">
    <w:name w:val="page number"/>
    <w:basedOn w:val="Policepardfaut"/>
    <w:uiPriority w:val="99"/>
    <w:semiHidden/>
    <w:unhideWhenUsed/>
    <w:rsid w:val="00AB5B7A"/>
  </w:style>
  <w:style w:type="paragraph" w:styleId="TM1">
    <w:name w:val="toc 1"/>
    <w:basedOn w:val="Normal"/>
    <w:next w:val="Normal"/>
    <w:link w:val="TM1Car"/>
    <w:autoRedefine/>
    <w:semiHidden/>
    <w:rsid w:val="00AB5B7A"/>
    <w:pPr>
      <w:autoSpaceDE w:val="0"/>
      <w:autoSpaceDN w:val="0"/>
      <w:spacing w:line="360" w:lineRule="auto"/>
      <w:jc w:val="both"/>
    </w:pPr>
    <w:rPr>
      <w:rFonts w:ascii="Arial" w:eastAsia="Times New Roman" w:hAnsi="Arial" w:cs="Arial"/>
      <w:sz w:val="22"/>
      <w:szCs w:val="22"/>
      <w:lang w:val="en-US"/>
    </w:rPr>
  </w:style>
  <w:style w:type="character" w:customStyle="1" w:styleId="TM1Car">
    <w:name w:val="TM 1 Car"/>
    <w:basedOn w:val="Policepardfaut"/>
    <w:link w:val="TM1"/>
    <w:semiHidden/>
    <w:rsid w:val="00AB5B7A"/>
    <w:rPr>
      <w:rFonts w:ascii="Arial" w:eastAsia="Times New Roman" w:hAnsi="Arial" w:cs="Arial"/>
      <w:lang w:val="en-US"/>
    </w:rPr>
  </w:style>
  <w:style w:type="table" w:customStyle="1" w:styleId="TabelacomGrelhaClara1">
    <w:name w:val="Tabela com Grelha Clara1"/>
    <w:basedOn w:val="TableauNormal"/>
    <w:uiPriority w:val="40"/>
    <w:rsid w:val="00AB5B7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Simples21">
    <w:name w:val="Tabela Simples 21"/>
    <w:basedOn w:val="TableauNormal"/>
    <w:uiPriority w:val="42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Simples51">
    <w:name w:val="Tabela Simples 51"/>
    <w:basedOn w:val="TableauNormal"/>
    <w:uiPriority w:val="45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elha3-Destaque51">
    <w:name w:val="Tabela de Grelha 3 - Destaque 51"/>
    <w:basedOn w:val="TableauNormal"/>
    <w:uiPriority w:val="48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TabeladeLista21">
    <w:name w:val="Tabela de Lista 21"/>
    <w:basedOn w:val="TableauNormal"/>
    <w:uiPriority w:val="47"/>
    <w:rsid w:val="00AB5B7A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Lista6Colorida1">
    <w:name w:val="Tabela de Lista 6 Colorida1"/>
    <w:basedOn w:val="TableauNormal"/>
    <w:uiPriority w:val="51"/>
    <w:rsid w:val="00AB5B7A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unhideWhenUsed/>
    <w:rsid w:val="00506A08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fr-FR"/>
    </w:rPr>
  </w:style>
  <w:style w:type="character" w:customStyle="1" w:styleId="ng-binding">
    <w:name w:val="ng-binding"/>
    <w:basedOn w:val="Policepardfaut"/>
    <w:rsid w:val="009739D4"/>
  </w:style>
  <w:style w:type="paragraph" w:styleId="Textebrut">
    <w:name w:val="Plain Text"/>
    <w:basedOn w:val="Normal"/>
    <w:link w:val="TextebrutCar"/>
    <w:uiPriority w:val="99"/>
    <w:semiHidden/>
    <w:unhideWhenUsed/>
    <w:rsid w:val="008123BA"/>
    <w:rPr>
      <w:rFonts w:ascii="Calibri" w:hAnsi="Calibri"/>
      <w:sz w:val="22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8123BA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286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6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81040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0C15DB-93D8-4370-ADCC-A49512EE85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12</Characters>
  <Application>Microsoft Office Word</Application>
  <DocSecurity>0</DocSecurity>
  <Lines>7</Lines>
  <Paragraphs>2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 de Cancérologie Gustave ROUSSY</Company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9-01-28T13:02:00Z</cp:lastPrinted>
  <dcterms:created xsi:type="dcterms:W3CDTF">2019-01-28T14:20:00Z</dcterms:created>
  <dcterms:modified xsi:type="dcterms:W3CDTF">2019-01-2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2264375-d9b5-3b15-b6fe-055768f8a4f7</vt:lpwstr>
  </property>
  <property fmtid="{D5CDD505-2E9C-101B-9397-08002B2CF9AE}" pid="4" name="Mendeley Citation Style_1">
    <vt:lpwstr>http://www.zotero.org/styles/annals-of-on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annals-of-oncology</vt:lpwstr>
  </property>
  <property fmtid="{D5CDD505-2E9C-101B-9397-08002B2CF9AE}" pid="14" name="Mendeley Recent Style Name 4_1">
    <vt:lpwstr>Annals of Oncology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european-journal-of-cancer</vt:lpwstr>
  </property>
  <property fmtid="{D5CDD505-2E9C-101B-9397-08002B2CF9AE}" pid="18" name="Mendeley Recent Style Name 6_1">
    <vt:lpwstr>European Journal of Cancer</vt:lpwstr>
  </property>
  <property fmtid="{D5CDD505-2E9C-101B-9397-08002B2CF9AE}" pid="19" name="Mendeley Recent Style Id 7_1">
    <vt:lpwstr>http://www.zotero.org/styles/harvard1</vt:lpwstr>
  </property>
  <property fmtid="{D5CDD505-2E9C-101B-9397-08002B2CF9AE}" pid="20" name="Mendeley Recent Style Name 7_1">
    <vt:lpwstr>Harvard Reference format 1 (author-date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